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F0CD8" w:rsidP="00EF0CD8" w:rsidRDefault="005E7110" w14:paraId="2B63C1EB" w14:textId="557ACB98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name="_Toc171442996"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 w:rsidR="00EF0CD8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447668" w:rsidR="00EF0CD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– </w:t>
      </w:r>
      <w:r w:rsidR="00EF0CD8">
        <w:rPr>
          <w:rFonts w:ascii="Times New Roman" w:hAnsi="Times New Roman" w:cs="Times New Roman"/>
          <w:color w:val="auto"/>
          <w:sz w:val="24"/>
          <w:szCs w:val="24"/>
        </w:rPr>
        <w:t>Multi</w:t>
      </w:r>
      <w:r w:rsidRPr="00447668" w:rsidR="00EF0CD8">
        <w:rPr>
          <w:rFonts w:ascii="Times New Roman" w:hAnsi="Times New Roman" w:cs="Times New Roman"/>
          <w:color w:val="auto"/>
          <w:sz w:val="24"/>
          <w:szCs w:val="24"/>
        </w:rPr>
        <w:t>-species occupancy model</w:t>
      </w:r>
      <w:bookmarkEnd w:id="0"/>
      <w:r w:rsidR="00EF0CD8">
        <w:rPr>
          <w:rFonts w:ascii="Times New Roman" w:hAnsi="Times New Roman" w:cs="Times New Roman"/>
          <w:color w:val="auto"/>
          <w:sz w:val="24"/>
          <w:szCs w:val="24"/>
        </w:rPr>
        <w:t xml:space="preserve">s ranked by </w:t>
      </w:r>
      <w:proofErr w:type="spellStart"/>
      <w:r w:rsidR="00EF0CD8">
        <w:rPr>
          <w:rFonts w:ascii="Times New Roman" w:hAnsi="Times New Roman" w:cs="Times New Roman"/>
          <w:color w:val="auto"/>
          <w:sz w:val="24"/>
          <w:szCs w:val="24"/>
        </w:rPr>
        <w:t>AIC</w:t>
      </w:r>
      <w:r w:rsidR="00EF0CD8">
        <w:rPr>
          <w:rFonts w:ascii="Times New Roman" w:hAnsi="Times New Roman" w:cs="Times New Roman"/>
          <w:i/>
          <w:iCs/>
          <w:color w:val="auto"/>
          <w:sz w:val="24"/>
          <w:szCs w:val="24"/>
        </w:rPr>
        <w:t>c</w:t>
      </w:r>
      <w:proofErr w:type="spellEnd"/>
      <w:r w:rsidR="00EF0CD8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="00EF0CD8">
        <w:rPr>
          <w:rFonts w:ascii="Times New Roman" w:hAnsi="Times New Roman" w:cs="Times New Roman"/>
          <w:color w:val="auto"/>
          <w:sz w:val="24"/>
          <w:szCs w:val="24"/>
        </w:rPr>
        <w:t>for fisher (</w:t>
      </w:r>
      <w:proofErr w:type="spellStart"/>
      <w:r w:rsidR="00EF0CD8">
        <w:rPr>
          <w:rFonts w:ascii="Times New Roman" w:hAnsi="Times New Roman" w:cs="Times New Roman"/>
          <w:i/>
          <w:iCs/>
          <w:color w:val="auto"/>
          <w:sz w:val="24"/>
          <w:szCs w:val="24"/>
        </w:rPr>
        <w:t>Pekania</w:t>
      </w:r>
      <w:proofErr w:type="spellEnd"/>
      <w:r w:rsidR="00EF0CD8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pennanti</w:t>
      </w:r>
      <w:r w:rsidR="00EF0CD8">
        <w:rPr>
          <w:rFonts w:ascii="Times New Roman" w:hAnsi="Times New Roman" w:cs="Times New Roman"/>
          <w:color w:val="auto"/>
          <w:sz w:val="24"/>
          <w:szCs w:val="24"/>
        </w:rPr>
        <w:t>), American marten (</w:t>
      </w:r>
      <w:r w:rsidR="00EF0CD8">
        <w:rPr>
          <w:rFonts w:ascii="Times New Roman" w:hAnsi="Times New Roman" w:cs="Times New Roman"/>
          <w:i/>
          <w:iCs/>
          <w:color w:val="auto"/>
          <w:sz w:val="24"/>
          <w:szCs w:val="24"/>
        </w:rPr>
        <w:t>Martes americana</w:t>
      </w:r>
      <w:r w:rsidR="00EF0CD8">
        <w:rPr>
          <w:rFonts w:ascii="Times New Roman" w:hAnsi="Times New Roman" w:cs="Times New Roman"/>
          <w:color w:val="auto"/>
          <w:sz w:val="24"/>
          <w:szCs w:val="24"/>
        </w:rPr>
        <w:t>), American mink (</w:t>
      </w:r>
      <w:r w:rsidR="00EF0CD8">
        <w:rPr>
          <w:rFonts w:ascii="Times New Roman" w:hAnsi="Times New Roman" w:cs="Times New Roman"/>
          <w:i/>
          <w:iCs/>
          <w:color w:val="auto"/>
          <w:sz w:val="24"/>
          <w:szCs w:val="24"/>
        </w:rPr>
        <w:t>Neogale vison</w:t>
      </w:r>
      <w:r w:rsidR="00EF0CD8">
        <w:rPr>
          <w:rFonts w:ascii="Times New Roman" w:hAnsi="Times New Roman" w:cs="Times New Roman"/>
          <w:color w:val="auto"/>
          <w:sz w:val="24"/>
          <w:szCs w:val="24"/>
        </w:rPr>
        <w:t>), and short-tailed weasel (</w:t>
      </w:r>
      <w:r w:rsidR="00EF0CD8">
        <w:rPr>
          <w:rFonts w:ascii="Times New Roman" w:hAnsi="Times New Roman" w:cs="Times New Roman"/>
          <w:i/>
          <w:iCs/>
          <w:color w:val="auto"/>
          <w:sz w:val="24"/>
          <w:szCs w:val="24"/>
        </w:rPr>
        <w:t>Mustela erminea</w:t>
      </w:r>
      <w:r w:rsidR="00EF0CD8">
        <w:rPr>
          <w:rFonts w:ascii="Times New Roman" w:hAnsi="Times New Roman" w:cs="Times New Roman"/>
          <w:color w:val="auto"/>
          <w:sz w:val="24"/>
          <w:szCs w:val="24"/>
        </w:rPr>
        <w:t>) in 2015-2016 and 2020-2022 in the John Prince Research Forest, British Columbia, Canada. Fit 1 describes an intercept only model, assuming independence between species, and fit 2 describes</w:t>
      </w:r>
      <w:r w:rsidRPr="00447668" w:rsidR="00EF0CD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F0CD8">
        <w:rPr>
          <w:rFonts w:ascii="Times New Roman" w:hAnsi="Times New Roman" w:cs="Times New Roman"/>
          <w:color w:val="auto"/>
          <w:sz w:val="24"/>
          <w:szCs w:val="24"/>
        </w:rPr>
        <w:t xml:space="preserve">an intercept-only model that assumes dependence between species. Both fit 1 and fit 2 are considered null models for occupancy. </w:t>
      </w:r>
    </w:p>
    <w:tbl>
      <w:tblPr>
        <w:tblW w:w="10583" w:type="dxa"/>
        <w:tblInd w:w="113" w:type="dxa"/>
        <w:tblLook w:val="04A0" w:firstRow="1" w:lastRow="0" w:firstColumn="1" w:lastColumn="0" w:noHBand="0" w:noVBand="1"/>
      </w:tblPr>
      <w:tblGrid>
        <w:gridCol w:w="1271"/>
        <w:gridCol w:w="1843"/>
        <w:gridCol w:w="3278"/>
        <w:gridCol w:w="643"/>
        <w:gridCol w:w="680"/>
        <w:gridCol w:w="996"/>
        <w:gridCol w:w="876"/>
        <w:gridCol w:w="996"/>
      </w:tblGrid>
      <w:tr w:rsidRPr="00C60C25" w:rsidR="00EF0CD8" w:rsidTr="00C04FF6" w14:paraId="46E8476B" w14:textId="77777777">
        <w:trPr>
          <w:trHeight w:val="122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EF0CD8" w:rsidP="00E51865" w:rsidRDefault="00EF0CD8" w14:paraId="2D1318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Year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EF0CD8" w:rsidP="00E51865" w:rsidRDefault="00EF0CD8" w14:paraId="509945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ecies</w:t>
            </w:r>
          </w:p>
        </w:tc>
        <w:tc>
          <w:tcPr>
            <w:tcW w:w="3278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EF0CD8" w:rsidP="00E51865" w:rsidRDefault="00EF0CD8" w14:paraId="22FAEB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odel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EF0CD8" w:rsidP="00E51865" w:rsidRDefault="00EF0CD8" w14:paraId="0F1DD7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ank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EF0CD8" w:rsidP="00E51865" w:rsidRDefault="00EF0CD8" w14:paraId="06DF1B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K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EF0CD8" w:rsidP="00E51865" w:rsidRDefault="00EF0CD8" w14:paraId="381D14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ICc</w:t>
            </w:r>
            <w:proofErr w:type="spellEnd"/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EF0CD8" w:rsidP="00E51865" w:rsidRDefault="00EF0CD8" w14:paraId="4EA13E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F257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Δ</w:t>
            </w: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ICc</w:t>
            </w:r>
            <w:proofErr w:type="spellEnd"/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EF0CD8" w:rsidP="00E51865" w:rsidRDefault="00EF0CD8" w14:paraId="1AE464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ICc</w:t>
            </w:r>
            <w:proofErr w:type="spellEnd"/>
            <w:r w:rsidRPr="00CF257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proofErr w:type="spellStart"/>
            <w:r w:rsidRPr="00CF257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ω</w:t>
            </w:r>
            <w:r w:rsidRPr="00CF257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i</w:t>
            </w:r>
            <w:proofErr w:type="spellEnd"/>
          </w:p>
        </w:tc>
      </w:tr>
      <w:tr w:rsidRPr="00C60C25" w:rsidR="00EE31D7" w:rsidTr="00C04FF6" w14:paraId="7C859F39" w14:textId="77777777">
        <w:trPr>
          <w:trHeight w:val="116"/>
        </w:trPr>
        <w:tc>
          <w:tcPr>
            <w:tcW w:w="1271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77BE5A95" w14:textId="43F72B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5CA60967" w14:textId="7C3997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68C3973F" w14:textId="487DEC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)</w:t>
            </w:r>
          </w:p>
        </w:tc>
        <w:tc>
          <w:tcPr>
            <w:tcW w:w="643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328E3C21" w14:textId="21E693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15A59B94" w14:textId="25C063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0D4E2B39" w14:textId="60A5E7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54.82</w:t>
            </w:r>
          </w:p>
        </w:tc>
        <w:tc>
          <w:tcPr>
            <w:tcW w:w="876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0ADCF4DD" w14:textId="579D05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59AA7CE1" w14:textId="3DF873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Pr="00C60C25" w:rsidR="00EE31D7" w:rsidTr="00C04FF6" w14:paraId="0502F6D8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1AA81CC3" w14:textId="7F7842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3E642EB8" w14:textId="438F80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2461266E" w14:textId="73476B7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1)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3E0C1EC8" w14:textId="15F1DA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7205A9CE" w14:textId="7A45B0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5E504B28" w14:textId="5EA36B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68.4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4960192B" w14:textId="3E693A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59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06B26615" w14:textId="6603AD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EE31D7" w:rsidTr="00C04FF6" w14:paraId="52E109AA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6C3EC4FA" w14:textId="36217F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3F17A3C1" w14:textId="3E1C75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08F2038D" w14:textId="64CAE3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2)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477EE2EF" w14:textId="5682C7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69D4B2D4" w14:textId="722789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1FDD5E36" w14:textId="71CD86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70.28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0A740660" w14:textId="74A650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.46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202552AA" w14:textId="2B5DBE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EE31D7" w:rsidTr="00EC7168" w14:paraId="49EEAD35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57D7FD98" w14:textId="466A1E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1428A0C4" w14:textId="701407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75AC2BEF" w14:textId="4B62369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_to_riparian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691E5A85" w14:textId="11D5CC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4C839355" w14:textId="520E40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6EB7F6BF" w14:textId="07C240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75.3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2281F98C" w14:textId="422F0D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.51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6F4F2295" w14:textId="221E7C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EE31D7" w:rsidTr="00EC7168" w14:paraId="013B4616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7AE97D46" w14:textId="06A943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6A77E834" w14:textId="268D04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151403CF" w14:textId="0ADFEF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0-3)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3BE2EBC6" w14:textId="4BF80B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0B7BE107" w14:textId="05E06F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2A7471B5" w14:textId="0E271E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80.73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503AEE04" w14:textId="0DCCB1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5.91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7FC9F14E" w14:textId="00D12C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EE31D7" w:rsidTr="00EC7168" w14:paraId="64593227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11FD2120" w14:textId="7393DF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36EC7A87" w14:textId="0AFA46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292565D6" w14:textId="3E5D31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+cc0-3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EE31D7" w:rsidP="00EE31D7" w:rsidRDefault="00EE31D7" w14:paraId="1AC07F96" w14:textId="184B01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65EB63D9" w14:textId="10730E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12626B2E" w14:textId="28F9B3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88.49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64B6740A" w14:textId="0E74F4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3.68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EE31D7" w:rsidP="00EE31D7" w:rsidRDefault="00EE31D7" w14:paraId="468E838A" w14:textId="37CA4C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C7168" w14:paraId="7AFDFC4E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7441F79C" w14:textId="446F2E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21C50014" w14:textId="7863EB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1DA0C207" w14:textId="2C4E9D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)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3B405A50" w14:textId="5EEC49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2ED58BC0" w14:textId="29CE7E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515F12AD" w14:textId="71E2D9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71.1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475C4D17" w14:textId="26C5E1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3B0647D1" w14:textId="1060E8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</w:tr>
      <w:tr w:rsidRPr="00C60C25" w:rsidR="002F3588" w:rsidTr="00E51865" w14:paraId="28E2D5D0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43B003C7" w14:textId="70C2FE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528DC47B" w14:textId="03A9D2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23B77EB3" w14:textId="24F9C74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_depth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51844E9A" w14:textId="1D5E02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5BC83EEA" w14:textId="3AA1F5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2C227019" w14:textId="726018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84.17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403347CC" w14:textId="6B9CEF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0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0A56395A" w14:textId="7EA322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51865" w14:paraId="0B5AB4C7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58A2192A" w14:textId="5365D4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5DAC512C" w14:textId="04A2B2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36B2FAEC" w14:textId="709EA29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10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0B5105D5" w14:textId="10D04F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3E59648A" w14:textId="227F0B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0672E9C3" w14:textId="7EF18E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85.41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017E9956" w14:textId="13EFCE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.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70CD3442" w14:textId="71CCCF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51865" w14:paraId="4556B43D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665E3667" w14:textId="5949FB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475A0860" w14:textId="064C8F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6400277C" w14:textId="42227B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10+cc0-3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74F7AD5D" w14:textId="3FF81B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5CC2C983" w14:textId="2C3906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37B982D4" w14:textId="22AA82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93.13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62DCC97E" w14:textId="024B4E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.0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4B2AD5BE" w14:textId="1E0272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51865" w14:paraId="142329FA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2D05D089" w14:textId="5EE60F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531DF1D5" w14:textId="3ADAF0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3ED35EF5" w14:textId="7C45AB7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_to_riparian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4DEEAA08" w14:textId="17CF94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57FDC441" w14:textId="116D9E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3D5ED92A" w14:textId="356411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19.12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7ABDFB24" w14:textId="5B0984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6558A0F1" w14:textId="1738CA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C7168" w14:paraId="0143C987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18681048" w14:textId="78BA67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6B4547DC" w14:textId="221510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5BE2BB7B" w14:textId="1D1F23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1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243F4191" w14:textId="4EA6A0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29C31006" w14:textId="695B72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3B4A806F" w14:textId="745012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35.54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342DFC64" w14:textId="3EF093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4.4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6338488A" w14:textId="2E6338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C7168" w14:paraId="764C9B13" w14:textId="77777777">
        <w:trPr>
          <w:trHeight w:val="116"/>
        </w:trPr>
        <w:tc>
          <w:tcPr>
            <w:tcW w:w="127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0604C053" w14:textId="2F88D6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7F52E712" w14:textId="2F891F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Weasel</w:t>
            </w:r>
          </w:p>
        </w:tc>
        <w:tc>
          <w:tcPr>
            <w:tcW w:w="327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2A77A336" w14:textId="3A9C46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2)</w:t>
            </w:r>
          </w:p>
        </w:tc>
        <w:tc>
          <w:tcPr>
            <w:tcW w:w="64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C60C25" w:rsidR="002F3588" w:rsidP="002F3588" w:rsidRDefault="002F3588" w14:paraId="4ABD2A41" w14:textId="183A71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68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560ADF12" w14:textId="153124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7A1C9F1C" w14:textId="195AE4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37.81</w:t>
            </w:r>
          </w:p>
        </w:tc>
        <w:tc>
          <w:tcPr>
            <w:tcW w:w="8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3710F2C1" w14:textId="4EEB1F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6.69</w:t>
            </w:r>
          </w:p>
        </w:tc>
        <w:tc>
          <w:tcPr>
            <w:tcW w:w="9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:rsidRPr="00C60C25" w:rsidR="002F3588" w:rsidP="002F3588" w:rsidRDefault="002F3588" w14:paraId="203D9A13" w14:textId="2D2E44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C7168" w14:paraId="541F2746" w14:textId="77777777">
        <w:trPr>
          <w:trHeight w:val="116"/>
        </w:trPr>
        <w:tc>
          <w:tcPr>
            <w:tcW w:w="1271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5808BA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61DCFB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759D62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)</w:t>
            </w:r>
          </w:p>
        </w:tc>
        <w:tc>
          <w:tcPr>
            <w:tcW w:w="643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31D922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71FAD8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3F62F3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19.11</w:t>
            </w:r>
          </w:p>
        </w:tc>
        <w:tc>
          <w:tcPr>
            <w:tcW w:w="876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522DA2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3BCD75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81</w:t>
            </w:r>
          </w:p>
        </w:tc>
      </w:tr>
      <w:tr w:rsidRPr="00C60C25" w:rsidR="002F3588" w:rsidTr="00E51865" w14:paraId="7A65C55C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4A327D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0DFBCB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0FB70F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0-3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7CD5B1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2D020E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42EBB8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22.13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680486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0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10ADE6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8</w:t>
            </w:r>
          </w:p>
        </w:tc>
      </w:tr>
      <w:tr w:rsidRPr="00C60C25" w:rsidR="002F3588" w:rsidTr="00E51865" w14:paraId="3D88572D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2D5164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2689EC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144E4D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10+cc0-3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1B10C5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6D7108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2455B2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28.37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06A039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.2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4BC0C6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C60C25" w:rsidR="002F3588" w:rsidTr="00E51865" w14:paraId="498E822B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328539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3BFDDF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156556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1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6BAB5C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2812EB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78D7CF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30.39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0A3FD5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.2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4DDD9A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51865" w14:paraId="5A36D679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7B248B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440107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7687B7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2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4FAA76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59995C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6B904D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30.83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1A0150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.7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3F7DDA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C7168" w14:paraId="6548C464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04CECC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0C77F9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71A0F7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_to_riparian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473EAE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4AA858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374F8C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31.65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01BC12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.5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272C30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2F3588" w:rsidTr="00EC7168" w14:paraId="77FF2C10" w14:textId="77777777">
        <w:trPr>
          <w:trHeight w:val="122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33A328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154D71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57008F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10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2F3588" w:rsidP="002F3588" w:rsidRDefault="002F3588" w14:paraId="4B94F7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2CF91B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6B9303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33.74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01EEB4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.63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2F3588" w:rsidP="002F3588" w:rsidRDefault="002F3588" w14:paraId="3D90D3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5D3D31" w:rsidTr="00EC7168" w14:paraId="18DB2A4C" w14:textId="77777777">
        <w:trPr>
          <w:trHeight w:val="122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0E9BFABD" w14:textId="084EC0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10EEE95F" w14:textId="0DAAC6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387BAAA4" w14:textId="7438F60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7B4E3A34" w14:textId="484317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031BDAED" w14:textId="50E682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5EAA574A" w14:textId="363A49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64.73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7E39DA2" w14:textId="751A91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022321FA" w14:textId="17561B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5</w:t>
            </w:r>
          </w:p>
        </w:tc>
      </w:tr>
      <w:tr w:rsidRPr="00C60C25" w:rsidR="005D3D31" w:rsidTr="00EC7168" w14:paraId="2FDAE7EE" w14:textId="77777777">
        <w:trPr>
          <w:trHeight w:val="122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2AAF9B9" w14:textId="5D6A43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43B02A7" w14:textId="56E4F8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56E18F57" w14:textId="7AE67D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_to_riparian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2644F22B" w14:textId="77728C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E0B353C" w14:textId="007C91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F0621ED" w14:textId="45D68D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65.03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95066DA" w14:textId="530E7E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9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5C86864C" w14:textId="6E05D7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</w:tr>
      <w:tr w:rsidRPr="00C60C25" w:rsidR="005D3D31" w:rsidTr="00EC7168" w14:paraId="6B0B2DDE" w14:textId="77777777">
        <w:trPr>
          <w:trHeight w:val="122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799006EC" w14:textId="711C53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256675D6" w14:textId="7B9D9B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66C34E02" w14:textId="72F5ED3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1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6D949690" w14:textId="5F9B22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78610B78" w14:textId="5D7A79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E01EFDB" w14:textId="3E903D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69.13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6B5B88BC" w14:textId="3E975C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4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1998EE1" w14:textId="4FD06F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</w:t>
            </w:r>
          </w:p>
        </w:tc>
      </w:tr>
      <w:tr w:rsidRPr="00C60C25" w:rsidR="005D3D31" w:rsidTr="00EC7168" w14:paraId="313B5F9A" w14:textId="77777777">
        <w:trPr>
          <w:trHeight w:val="122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13193B3B" w14:textId="0A5931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A0200A7" w14:textId="6370FE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arten + Mink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49DFE5AD" w14:textId="3DE1B5F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2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2D7B03FA" w14:textId="170DFB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63545766" w14:textId="0E6E92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5A9CC22" w14:textId="42F787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71.3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E08F34A" w14:textId="2D1FBA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.58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86A4DE7" w14:textId="354758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C60C25" w:rsidR="005D3D31" w:rsidTr="00EC7168" w14:paraId="28BF549A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134A6BAF" w14:textId="717FBF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2911D472" w14:textId="4CF459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2C0FD1E9" w14:textId="550FA8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75F4AFD5" w14:textId="54B31F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70A7690" w14:textId="76CDA1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777359A3" w14:textId="49AC8C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4.82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1F42AE90" w14:textId="7B8EF0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5C2F96F6" w14:textId="35A8E9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64</w:t>
            </w:r>
          </w:p>
        </w:tc>
      </w:tr>
      <w:tr w:rsidRPr="00C60C25" w:rsidR="005D3D31" w:rsidTr="00EC7168" w14:paraId="49D972C0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F1D6DBD" w14:textId="2C0BC3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707C4AD" w14:textId="5A4DA3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4010F298" w14:textId="6F85282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1)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65379193" w14:textId="626260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1FD8A4DF" w14:textId="730F4E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5539CB23" w14:textId="2D461C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7.6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2532EC89" w14:textId="75CB64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78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2DA9100C" w14:textId="16EE6E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6</w:t>
            </w:r>
          </w:p>
        </w:tc>
      </w:tr>
      <w:tr w:rsidRPr="00C60C25" w:rsidR="005D3D31" w:rsidTr="00F77152" w14:paraId="7F6DA12B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6141A26" w14:textId="5420FC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C3BFAF2" w14:textId="1076C1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6416F944" w14:textId="36DEE1F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_to_riparian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6065A05C" w14:textId="1F8EFC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5C5D086" w14:textId="4B8C94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00DD7C20" w14:textId="6B30D3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8.02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BEF8A20" w14:textId="4B2C76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1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3F92D7CD" w14:textId="03B904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3</w:t>
            </w:r>
          </w:p>
        </w:tc>
      </w:tr>
      <w:tr w:rsidRPr="00C60C25" w:rsidR="005D3D31" w:rsidTr="00F77152" w14:paraId="23B89589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2BCCFCB0" w14:textId="6C0085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7206AE65" w14:textId="6B19A5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055D5D52" w14:textId="51F1B0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2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69D1B361" w14:textId="400820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2CDB90F7" w14:textId="12DC4E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7E552FD0" w14:textId="28C995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9.1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251847D5" w14:textId="5867F2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2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2F88873A" w14:textId="26D7D6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</w:t>
            </w:r>
          </w:p>
        </w:tc>
      </w:tr>
      <w:tr w:rsidRPr="00C60C25" w:rsidR="005D3D31" w:rsidTr="00F77152" w14:paraId="49063145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7B4D7DF6" w14:textId="49BD66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15-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66E6345C" w14:textId="330EFD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2873A024" w14:textId="611C3D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0-3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5D3D31" w:rsidP="005D3D31" w:rsidRDefault="005D3D31" w14:paraId="76D33C13" w14:textId="1378AB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20B48B2F" w14:textId="176605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494C3B4D" w14:textId="3FFFB5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80.73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0C8BDFC7" w14:textId="4FF29C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5.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5D3D31" w:rsidP="005D3D31" w:rsidRDefault="005D3D31" w14:paraId="6D1490DC" w14:textId="2958F0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E35D44" w14:paraId="3CE77B8C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13D8B3C7" w14:textId="2F8171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7B75A258" w14:textId="13DD4D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6AE20DFD" w14:textId="2C059E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_to_riparian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7D3FA535" w14:textId="6E97D7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0DB1DDAA" w14:textId="524390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7B917C86" w14:textId="04F8B9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73.89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1763229C" w14:textId="54E1F7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51336CF3" w14:textId="7BE100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9</w:t>
            </w:r>
          </w:p>
        </w:tc>
      </w:tr>
      <w:tr w:rsidRPr="00C60C25" w:rsidR="00C04FF6" w:rsidTr="00E35D44" w14:paraId="620A3D3B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177B7876" w14:textId="01E208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76C90F18" w14:textId="576C81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1A550FD2" w14:textId="78BA4A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4C4CA7C1" w14:textId="1DBC0C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33CC875B" w14:textId="523AF2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48718BA5" w14:textId="3A6EC6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84.16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47070DC3" w14:textId="46C2C5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27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74A7BCFD" w14:textId="392E93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C60C25" w:rsidR="00C04FF6" w:rsidTr="00E35D44" w14:paraId="6741280D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14495279" w14:textId="4ACBF7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5BEDAA99" w14:textId="0DDBD4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47B683BA" w14:textId="4585C8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_depth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3FE84FBC" w14:textId="3876DA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4E47BEFB" w14:textId="42A4F2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31767B4D" w14:textId="4CFB50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86.71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296503D4" w14:textId="604D95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.8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2350A11A" w14:textId="1B5EC2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E35D44" w14:paraId="33BF74E5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62E67689" w14:textId="1D46FC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3E5E3EEF" w14:textId="4752D3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40A13682" w14:textId="4F9297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10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03B4F159" w14:textId="45DC94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4F9B87D2" w14:textId="3A29A9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1CB66EBD" w14:textId="6B5FD0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87.32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1DC30E45" w14:textId="55D853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4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5F073D17" w14:textId="671007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E35D44" w14:paraId="5F6EDE97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5C33C1B1" w14:textId="6CF3A4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489A7FD6" w14:textId="59FE8D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6A271B18" w14:textId="157ABA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10+cc0-3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79474633" w14:textId="204297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3E5D149A" w14:textId="35CBD5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13EC3E60" w14:textId="67C053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93.73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6921A7F6" w14:textId="584049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.8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4B358652" w14:textId="35465F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E35D44" w14:paraId="0ABD1A20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62E14A67" w14:textId="67C146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77F04DF2" w14:textId="7CB51A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58EB38C5" w14:textId="4AB459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1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52EDC125" w14:textId="03E8F6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061791A5" w14:textId="1B4F71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513B1B51" w14:textId="51C233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25.77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6393CAFD" w14:textId="223D08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1.8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37DF4093" w14:textId="1A73D1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E35D44" w14:paraId="7A85B118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3DDBDC12" w14:textId="682E8F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36967E00" w14:textId="5D4FEE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Mink + Weasel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466C8936" w14:textId="5E6CAAE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2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C60C25" w:rsidR="00C04FF6" w:rsidP="00C04FF6" w:rsidRDefault="00C04FF6" w14:paraId="4CD8B3D5" w14:textId="09E68B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3077DCB4" w14:textId="6C8F51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015AB591" w14:textId="513B72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26.44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0FF43CCB" w14:textId="70B27F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2.5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C60C25" w:rsidR="00C04FF6" w:rsidP="00C04FF6" w:rsidRDefault="00C04FF6" w14:paraId="27CCE54E" w14:textId="0ACC44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E51865" w14:paraId="637A016B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910E7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87D15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ink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11BAFE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_to_riparian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4DBD37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EFDDA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BAFC1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17.68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0A545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F5A3A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9</w:t>
            </w:r>
          </w:p>
        </w:tc>
      </w:tr>
      <w:tr w:rsidRPr="00C60C25" w:rsidR="00C04FF6" w:rsidTr="00E51865" w14:paraId="10611258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A9540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AEAD8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ink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0E83F8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1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77F0FD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33DD9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6D009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27.48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618E3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.81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3E4EC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C60C25" w:rsidR="00C04FF6" w:rsidTr="00B70017" w14:paraId="234C4E87" w14:textId="77777777">
        <w:trPr>
          <w:trHeight w:val="116"/>
        </w:trPr>
        <w:tc>
          <w:tcPr>
            <w:tcW w:w="12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70964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E6DEE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ink</w:t>
            </w:r>
          </w:p>
        </w:tc>
        <w:tc>
          <w:tcPr>
            <w:tcW w:w="32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1A7514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2)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188E47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55531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04E41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29.82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533DD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.1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1D7EA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B70017" w14:paraId="19B0E1C8" w14:textId="77777777">
        <w:trPr>
          <w:trHeight w:val="122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16D47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8604E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ink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41B77F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37AF52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BFD40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D9CC7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36.24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2968F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.56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50E89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B70017" w14:paraId="336B1505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1D281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3AFE5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arten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3E098F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0FD61A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3B8E7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7924D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16.76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2B16E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BDD49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4</w:t>
            </w:r>
          </w:p>
        </w:tc>
      </w:tr>
      <w:tr w:rsidRPr="00C60C25" w:rsidR="00C04FF6" w:rsidTr="00B70017" w14:paraId="3E3675EA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E1232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B2A9E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arten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7D15F6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now_depth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4EA1CA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FF4EE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25B68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23.79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7CA31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04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2EBE1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3</w:t>
            </w:r>
          </w:p>
        </w:tc>
      </w:tr>
      <w:tr w:rsidRPr="00C60C25" w:rsidR="00C04FF6" w:rsidTr="00B70017" w14:paraId="14249E60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A5675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1E145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arten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6A23F7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0-3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00D5A8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FB181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7CA5A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24.84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8EC3F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.08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A4F02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  <w:tr w:rsidRPr="00C60C25" w:rsidR="00C04FF6" w:rsidTr="00B70017" w14:paraId="77273A65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BDC92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7DCF4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arten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32AA95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10+cc3-10+cc0-3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5542D4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FD203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6D0F7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26.32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9A7F9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.56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C280A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C60C25" w:rsidR="00C04FF6" w:rsidTr="00B70017" w14:paraId="16E1DAF9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6F81E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7B68D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arten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616078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_to_riparian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4CF67F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78415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132F3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27.17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AC6D4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.41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8D037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C60C25" w:rsidR="00C04FF6" w:rsidTr="00B70017" w14:paraId="69956873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19A2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2EBD0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arten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6BB6BD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10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5C9E9C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BDD42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25A8B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28.45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6B3D7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.69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C6BAB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B70017" w14:paraId="51BED06A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3D4F8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C4BD9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arten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44EE48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2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046B28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DF4FC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A92B8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31.9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9C7C3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5.15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FB5EF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B70017" w14:paraId="0DB57A65" w14:textId="77777777">
        <w:trPr>
          <w:trHeight w:val="122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04E4D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6EDA2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Marten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158CEC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1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5A6413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C45C4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B8D2D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37.25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2112E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.5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83AAA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B70017" w14:paraId="7A899DEB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64F50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BCCFA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Weasel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21BE73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10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226E27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6FFFF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5E88B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51.93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52E89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55C8C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9</w:t>
            </w:r>
          </w:p>
        </w:tc>
      </w:tr>
      <w:tr w:rsidRPr="00C60C25" w:rsidR="00C04FF6" w:rsidTr="00B70017" w14:paraId="006F3FF4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C7C3B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4FCE2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Weasel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447EB2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</w:t>
            </w:r>
            <w:proofErr w:type="spellStart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_to_riparian</w:t>
            </w:r>
            <w:proofErr w:type="spellEnd"/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4B9ED2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6F198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D643D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60.59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9857E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.66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15A4E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1</w:t>
            </w:r>
          </w:p>
        </w:tc>
      </w:tr>
      <w:tr w:rsidRPr="00C60C25" w:rsidR="00C04FF6" w:rsidTr="00B70017" w14:paraId="44615ADF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6F520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4FED1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Weasel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7EBEA3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1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729634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765A3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143C2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93.89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7F853A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1.96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52E18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B70017" w14:paraId="1EC6EF9F" w14:textId="77777777">
        <w:trPr>
          <w:trHeight w:val="116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5E7FA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F82B4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Weasel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245494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.) (fit 2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5BD8B7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40FC5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C2263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96.09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1E460B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4.16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0024CC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  <w:tr w:rsidRPr="00C60C25" w:rsidR="00C04FF6" w:rsidTr="00B70017" w14:paraId="5A8A622E" w14:textId="77777777">
        <w:trPr>
          <w:trHeight w:val="122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50E370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20-202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405C8F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lang w:eastAsia="en-CA"/>
                <w14:ligatures w14:val="none"/>
              </w:rPr>
              <w:t>Fisher + Weasel</w:t>
            </w:r>
          </w:p>
        </w:tc>
        <w:tc>
          <w:tcPr>
            <w:tcW w:w="3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3A0AC6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ρ(.)ρ(.) ψ(cc3-10)</w:t>
            </w:r>
          </w:p>
        </w:tc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60C25" w:rsidR="00C04FF6" w:rsidP="00C04FF6" w:rsidRDefault="00C04FF6" w14:paraId="4A70CD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494B1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37702E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98.6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65B9C3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6.67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60C25" w:rsidR="00C04FF6" w:rsidP="00C04FF6" w:rsidRDefault="00C04FF6" w14:paraId="229F76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60C2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</w:tr>
    </w:tbl>
    <w:p w:rsidRPr="00C60C25" w:rsidR="00EF0CD8" w:rsidP="00EF0CD8" w:rsidRDefault="00EF0CD8" w14:paraId="213524DD" w14:textId="77777777"/>
    <w:p w:rsidR="00EF0CD8" w:rsidP="00EF0CD8" w:rsidRDefault="00EF0CD8" w14:paraId="0ED3F6B3" w14:textId="77777777"/>
    <w:p w:rsidR="00111F51" w:rsidRDefault="00111F51" w14:paraId="4A9DE1D0" w14:textId="77777777"/>
    <w:sectPr w:rsidR="00111F51" w:rsidSect="00EF0CD8">
      <w:footerReference w:type="default" r:id="rId7"/>
      <w:pgSz w:w="12240" w:h="15840"/>
      <w:pgMar w:top="1440" w:right="1440" w:bottom="1440" w:left="1440" w:header="708" w:footer="708" w:gutter="0"/>
      <w:pgNumType w:start="4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06DF0" w14:textId="77777777" w:rsidR="00B85F1C" w:rsidRDefault="00B85F1C">
      <w:pPr>
        <w:spacing w:after="0" w:line="240" w:lineRule="auto"/>
      </w:pPr>
      <w:r>
        <w:separator/>
      </w:r>
    </w:p>
  </w:endnote>
  <w:endnote w:type="continuationSeparator" w:id="0">
    <w:p w14:paraId="74B9CF24" w14:textId="77777777" w:rsidR="00B85F1C" w:rsidRDefault="00B85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97564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BDE48" w14:textId="77777777" w:rsidR="00EF0CD8" w:rsidRPr="00C5305A" w:rsidRDefault="00EF0CD8">
        <w:pPr>
          <w:pStyle w:val="Footer"/>
          <w:rPr>
            <w:rFonts w:ascii="Times New Roman" w:hAnsi="Times New Roman" w:cs="Times New Roman"/>
          </w:rPr>
        </w:pPr>
        <w:r w:rsidRPr="00C5305A">
          <w:rPr>
            <w:rFonts w:ascii="Times New Roman" w:hAnsi="Times New Roman" w:cs="Times New Roman"/>
          </w:rPr>
          <w:fldChar w:fldCharType="begin"/>
        </w:r>
        <w:r w:rsidRPr="00C5305A">
          <w:rPr>
            <w:rFonts w:ascii="Times New Roman" w:hAnsi="Times New Roman" w:cs="Times New Roman"/>
          </w:rPr>
          <w:instrText xml:space="preserve"> PAGE   \* MERGEFORMAT </w:instrText>
        </w:r>
        <w:r w:rsidRPr="00C5305A">
          <w:rPr>
            <w:rFonts w:ascii="Times New Roman" w:hAnsi="Times New Roman" w:cs="Times New Roman"/>
          </w:rPr>
          <w:fldChar w:fldCharType="separate"/>
        </w:r>
        <w:r w:rsidRPr="00C5305A">
          <w:rPr>
            <w:rFonts w:ascii="Times New Roman" w:hAnsi="Times New Roman" w:cs="Times New Roman"/>
            <w:noProof/>
          </w:rPr>
          <w:t>2</w:t>
        </w:r>
        <w:r w:rsidRPr="00C5305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07B6546" w14:textId="77777777" w:rsidR="00EF0CD8" w:rsidRDefault="00EF0C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BD573" w14:textId="77777777" w:rsidR="00B85F1C" w:rsidRDefault="00B85F1C">
      <w:pPr>
        <w:spacing w:after="0" w:line="240" w:lineRule="auto"/>
      </w:pPr>
      <w:r>
        <w:separator/>
      </w:r>
    </w:p>
  </w:footnote>
  <w:footnote w:type="continuationSeparator" w:id="0">
    <w:p w14:paraId="1813B81E" w14:textId="77777777" w:rsidR="00B85F1C" w:rsidRDefault="00B85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CD8"/>
    <w:rsid w:val="00111F51"/>
    <w:rsid w:val="002F3588"/>
    <w:rsid w:val="00407E40"/>
    <w:rsid w:val="004D4CE0"/>
    <w:rsid w:val="00540516"/>
    <w:rsid w:val="005C3ED6"/>
    <w:rsid w:val="005D3D31"/>
    <w:rsid w:val="005E7110"/>
    <w:rsid w:val="006E24EA"/>
    <w:rsid w:val="00972109"/>
    <w:rsid w:val="009D0155"/>
    <w:rsid w:val="009D17F7"/>
    <w:rsid w:val="00B17828"/>
    <w:rsid w:val="00B70017"/>
    <w:rsid w:val="00B85F1C"/>
    <w:rsid w:val="00C04FF6"/>
    <w:rsid w:val="00E35D44"/>
    <w:rsid w:val="00EC7168"/>
    <w:rsid w:val="00EE31D7"/>
    <w:rsid w:val="00EF0CD8"/>
    <w:rsid w:val="00F7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410D1"/>
  <w15:chartTrackingRefBased/>
  <w15:docId w15:val="{A872EC3B-B576-43D7-A510-4E6C2020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CD8"/>
  </w:style>
  <w:style w:type="paragraph" w:styleId="Heading1">
    <w:name w:val="heading 1"/>
    <w:basedOn w:val="Normal"/>
    <w:next w:val="Normal"/>
    <w:link w:val="Heading1Char"/>
    <w:uiPriority w:val="9"/>
    <w:qFormat/>
    <w:rsid w:val="00EF0C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C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C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C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C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C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C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C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C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C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C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CD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F0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01B41-A449-4A3C-A415-797154C9D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 Hodder</dc:creator>
  <cp:keywords/>
  <dc:description/>
  <cp:lastModifiedBy>Lauren Wheelhouse</cp:lastModifiedBy>
  <cp:revision>2</cp:revision>
  <dcterms:created xsi:type="dcterms:W3CDTF">2025-04-05T00:34:00Z</dcterms:created>
  <dcterms:modified xsi:type="dcterms:W3CDTF">2025-04-05T00:34:00Z</dcterms:modified>
</cp:coreProperties>
</file>